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F65" w:rsidRPr="004B05B6" w:rsidRDefault="00E94B1F" w:rsidP="009C5F65">
      <w:pPr>
        <w:ind w:firstLineChars="150" w:firstLine="422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dditional file</w:t>
      </w:r>
      <w:r w:rsidR="00E95E84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8A69FF">
        <w:rPr>
          <w:rFonts w:ascii="Times New Roman" w:hAnsi="Times New Roman" w:cs="Times New Roman"/>
          <w:b/>
          <w:sz w:val="28"/>
          <w:szCs w:val="28"/>
        </w:rPr>
        <w:t>1</w:t>
      </w:r>
    </w:p>
    <w:p w:rsidR="009C5F65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  <w:bookmarkStart w:id="1" w:name="OLE_LINK28"/>
      <w:bookmarkStart w:id="2" w:name="OLE_LINK2"/>
      <w:r w:rsidRPr="00B9327B">
        <w:rPr>
          <w:rFonts w:ascii="Times New Roman" w:hAnsi="Times New Roman" w:cs="Times New Roman" w:hint="eastAsia"/>
          <w:b/>
          <w:szCs w:val="21"/>
        </w:rPr>
        <w:t xml:space="preserve">Treatment Satisfaction Questionnaire of Patient </w:t>
      </w:r>
      <w:bookmarkEnd w:id="1"/>
      <w:r w:rsidRPr="00B9327B">
        <w:rPr>
          <w:rFonts w:ascii="Times New Roman" w:hAnsi="Times New Roman" w:cs="Times New Roman" w:hint="eastAsia"/>
          <w:b/>
          <w:szCs w:val="21"/>
        </w:rPr>
        <w:t>(TSQ-P)</w:t>
      </w:r>
    </w:p>
    <w:p w:rsidR="00E95E84" w:rsidRPr="00B9327B" w:rsidRDefault="0095339A" w:rsidP="009C5F65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/>
          <w:b/>
          <w:szCs w:val="21"/>
        </w:rPr>
        <w:t>English version)</w:t>
      </w:r>
    </w:p>
    <w:tbl>
      <w:tblPr>
        <w:tblStyle w:val="Normal"/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04"/>
        <w:gridCol w:w="262"/>
        <w:gridCol w:w="7848"/>
        <w:gridCol w:w="11"/>
      </w:tblGrid>
      <w:tr w:rsidR="00CE1BA1" w:rsidRPr="00B9327B" w:rsidTr="00E95E84">
        <w:trPr>
          <w:jc w:val="center"/>
        </w:trPr>
        <w:tc>
          <w:tcPr>
            <w:tcW w:w="8825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3" w:name="OLE_LINK24"/>
            <w:bookmarkStart w:id="4" w:name="OLE_LINK25"/>
            <w:r w:rsidRPr="00B9327B">
              <w:rPr>
                <w:rFonts w:ascii="Times New Roman" w:hAnsi="Times New Roman" w:cs="Times New Roman" w:hint="eastAsia"/>
                <w:b/>
                <w:szCs w:val="21"/>
              </w:rPr>
              <w:t>Self-Evaluation Prior to Clinical Encounter</w:t>
            </w:r>
            <w:bookmarkEnd w:id="3"/>
            <w:bookmarkEnd w:id="4"/>
          </w:p>
        </w:tc>
      </w:tr>
      <w:tr w:rsidR="00CE1BA1" w:rsidRPr="00B9327B" w:rsidTr="00E95E84">
        <w:trPr>
          <w:jc w:val="center"/>
        </w:trPr>
        <w:tc>
          <w:tcPr>
            <w:tcW w:w="8825" w:type="dxa"/>
            <w:gridSpan w:val="4"/>
            <w:tcBorders>
              <w:top w:val="nil"/>
              <w:bottom w:val="nil"/>
            </w:tcBorders>
          </w:tcPr>
          <w:p w:rsidR="009C5F65" w:rsidRDefault="009C5F65" w:rsidP="00EC7514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Describe your current health status:</w:t>
            </w:r>
          </w:p>
          <w:p w:rsidR="00EC7514" w:rsidRPr="00B9327B" w:rsidRDefault="00EC7514" w:rsidP="00EC75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1BA1" w:rsidRPr="00B9327B" w:rsidTr="00E95E84">
        <w:trPr>
          <w:jc w:val="center"/>
        </w:trPr>
        <w:tc>
          <w:tcPr>
            <w:tcW w:w="966" w:type="dxa"/>
            <w:gridSpan w:val="2"/>
            <w:tcBorders>
              <w:top w:val="nil"/>
            </w:tcBorders>
          </w:tcPr>
          <w:p w:rsidR="009C5F65" w:rsidRPr="00B9327B" w:rsidRDefault="009C5F65" w:rsidP="00B12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59" w:type="dxa"/>
            <w:gridSpan w:val="2"/>
            <w:tcBorders>
              <w:top w:val="nil"/>
            </w:tcBorders>
          </w:tcPr>
          <w:p w:rsidR="009C5F65" w:rsidRPr="00B9327B" w:rsidRDefault="00E100B3" w:rsidP="00B127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he</w:t>
            </w:r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 xml:space="preserve"> most urgent symptom that you would like to improve, is</w:t>
            </w:r>
            <w:bookmarkStart w:id="5" w:name="OLE_LINK15"/>
            <w:bookmarkStart w:id="6" w:name="OLE_LINK16"/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_______</w:t>
            </w:r>
            <w:bookmarkEnd w:id="5"/>
            <w:bookmarkEnd w:id="6"/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_____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(write only one symptom)</w:t>
            </w:r>
          </w:p>
        </w:tc>
      </w:tr>
      <w:tr w:rsidR="00CE1BA1" w:rsidRPr="00B9327B" w:rsidTr="00E95E84">
        <w:trPr>
          <w:jc w:val="center"/>
        </w:trPr>
        <w:tc>
          <w:tcPr>
            <w:tcW w:w="966" w:type="dxa"/>
            <w:gridSpan w:val="2"/>
          </w:tcPr>
          <w:p w:rsidR="009C5F65" w:rsidRPr="00B9327B" w:rsidRDefault="009C5F65" w:rsidP="00B12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859" w:type="dxa"/>
            <w:gridSpan w:val="2"/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For the discomfort mentioned above, the severity is_______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ild 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oderate 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evere 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very severe</w:t>
            </w:r>
          </w:p>
        </w:tc>
      </w:tr>
      <w:tr w:rsidR="00E100B3" w:rsidRPr="00B9327B" w:rsidTr="00E95E84">
        <w:trPr>
          <w:jc w:val="center"/>
        </w:trPr>
        <w:tc>
          <w:tcPr>
            <w:tcW w:w="966" w:type="dxa"/>
            <w:gridSpan w:val="2"/>
          </w:tcPr>
          <w:p w:rsidR="009C5F65" w:rsidRPr="00B9327B" w:rsidRDefault="009C5F65" w:rsidP="00B127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859" w:type="dxa"/>
            <w:gridSpan w:val="2"/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If you have other health problems, please write them here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________________________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8814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E95E84" w:rsidRPr="00B9327B" w:rsidRDefault="00EC7514" w:rsidP="00F01D23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Treatment Assessment </w:t>
            </w:r>
            <w:r w:rsidR="00AA7BA6">
              <w:rPr>
                <w:rFonts w:ascii="Times New Roman" w:hAnsi="Times New Roman" w:cs="Times New Roman"/>
                <w:b/>
                <w:szCs w:val="21"/>
              </w:rPr>
              <w:t xml:space="preserve">by </w:t>
            </w:r>
            <w:r w:rsidR="00BB3BA2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AA7BA6">
              <w:rPr>
                <w:rFonts w:ascii="Times New Roman" w:hAnsi="Times New Roman" w:cs="Times New Roman"/>
                <w:b/>
                <w:szCs w:val="21"/>
              </w:rPr>
              <w:t>atient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8814" w:type="dxa"/>
            <w:gridSpan w:val="3"/>
            <w:tcBorders>
              <w:top w:val="nil"/>
              <w:bottom w:val="nil"/>
            </w:tcBorders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Looking back at the treatment you have been given by the doctor:</w:t>
            </w:r>
          </w:p>
          <w:p w:rsidR="00E95E84" w:rsidRPr="00E100B3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  <w:tcBorders>
              <w:top w:val="nil"/>
            </w:tcBorders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0" w:type="dxa"/>
            <w:gridSpan w:val="2"/>
            <w:tcBorders>
              <w:top w:val="nil"/>
            </w:tcBorders>
          </w:tcPr>
          <w:p w:rsidR="00E95E84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 well did the doctor address your chief complaints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well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well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well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well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well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10" w:type="dxa"/>
            <w:gridSpan w:val="2"/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Do you feel any improvement in other areas of your body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Yes, I feel better in the areas of ________________________.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No, I do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 feel any change.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I do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 feel any other discomfort other than my main complaint.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10" w:type="dxa"/>
            <w:gridSpan w:val="2"/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How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much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better do you feel about your health status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better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better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better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uch better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better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10" w:type="dxa"/>
            <w:gridSpan w:val="2"/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 satisfied are you with the last curative effect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satisfied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satisfied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satisfied 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satisfied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satisfied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10" w:type="dxa"/>
            <w:gridSpan w:val="2"/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How willing are you to </w:t>
            </w:r>
            <w:r w:rsidRPr="00B9327B">
              <w:rPr>
                <w:rFonts w:ascii="Times New Roman" w:hAnsi="Times New Roman" w:cs="Times New Roman"/>
                <w:szCs w:val="21"/>
              </w:rPr>
              <w:t>continue with the treatment given by your doctor last tim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willing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Please explain your choice: ________________________.</w:t>
            </w:r>
          </w:p>
        </w:tc>
      </w:tr>
      <w:tr w:rsidR="00E95E84" w:rsidRPr="00B9327B" w:rsidTr="00E95E84">
        <w:trPr>
          <w:gridAfter w:val="1"/>
          <w:wAfter w:w="11" w:type="dxa"/>
          <w:jc w:val="center"/>
        </w:trPr>
        <w:tc>
          <w:tcPr>
            <w:tcW w:w="704" w:type="dxa"/>
          </w:tcPr>
          <w:p w:rsidR="00E95E84" w:rsidRPr="00B9327B" w:rsidRDefault="00E95E84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110" w:type="dxa"/>
            <w:gridSpan w:val="2"/>
          </w:tcPr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How willing are you to recommend </w:t>
            </w:r>
            <w:r w:rsidRPr="000A7AC5">
              <w:rPr>
                <w:rFonts w:ascii="Times New Roman" w:hAnsi="Times New Roman" w:cs="Times New Roman"/>
                <w:szCs w:val="21"/>
              </w:rPr>
              <w:t>this treatment</w:t>
            </w:r>
            <w:r w:rsidRPr="000A7AC5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others?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willing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willing</w:t>
            </w:r>
          </w:p>
          <w:p w:rsidR="00E95E84" w:rsidRPr="00B9327B" w:rsidRDefault="00E95E84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Please explain your choice: ________________________.</w:t>
            </w:r>
          </w:p>
        </w:tc>
      </w:tr>
      <w:bookmarkEnd w:id="2"/>
    </w:tbl>
    <w:p w:rsidR="00E95E84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E95E84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E95E84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E95E84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E95E84" w:rsidRDefault="00E95E84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7114FD" w:rsidRDefault="007114FD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7114FD" w:rsidRDefault="007114FD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7114FD" w:rsidRDefault="007114FD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95339A" w:rsidRDefault="0095339A" w:rsidP="009C5F65">
      <w:pPr>
        <w:jc w:val="center"/>
        <w:rPr>
          <w:rFonts w:ascii="Times New Roman" w:hAnsi="Times New Roman" w:cs="Times New Roman"/>
          <w:b/>
          <w:szCs w:val="21"/>
        </w:rPr>
      </w:pPr>
    </w:p>
    <w:p w:rsidR="0095339A" w:rsidRDefault="0095339A" w:rsidP="0095339A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患者治疗满意度调查问</w:t>
      </w:r>
      <w:r w:rsidR="00304A79">
        <w:rPr>
          <w:rFonts w:ascii="Times New Roman" w:hAnsi="Times New Roman" w:cs="Times New Roman" w:hint="eastAsia"/>
          <w:b/>
          <w:szCs w:val="21"/>
        </w:rPr>
        <w:t>卷</w:t>
      </w:r>
    </w:p>
    <w:p w:rsidR="0095339A" w:rsidRPr="00B9327B" w:rsidRDefault="0095339A" w:rsidP="0095339A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>(</w:t>
      </w:r>
      <w:r>
        <w:rPr>
          <w:rFonts w:ascii="Times New Roman" w:hAnsi="Times New Roman" w:cs="Times New Roman" w:hint="eastAsia"/>
          <w:b/>
          <w:szCs w:val="21"/>
        </w:rPr>
        <w:t>中文版</w:t>
      </w:r>
      <w:r>
        <w:rPr>
          <w:rFonts w:ascii="Times New Roman" w:hAnsi="Times New Roman" w:cs="Times New Roman"/>
          <w:b/>
          <w:szCs w:val="21"/>
        </w:rPr>
        <w:t>)</w:t>
      </w:r>
    </w:p>
    <w:tbl>
      <w:tblPr>
        <w:tblStyle w:val="Normal"/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704"/>
        <w:gridCol w:w="262"/>
        <w:gridCol w:w="7848"/>
        <w:gridCol w:w="11"/>
      </w:tblGrid>
      <w:tr w:rsidR="00E73D79" w:rsidRPr="00B9327B" w:rsidTr="00F01D23">
        <w:trPr>
          <w:jc w:val="center"/>
        </w:trPr>
        <w:tc>
          <w:tcPr>
            <w:tcW w:w="8825" w:type="dxa"/>
            <w:gridSpan w:val="4"/>
            <w:tcBorders>
              <w:top w:val="single" w:sz="4" w:space="0" w:color="000000" w:themeColor="text1"/>
              <w:bottom w:val="nil"/>
            </w:tcBorders>
          </w:tcPr>
          <w:p w:rsidR="00E73D79" w:rsidRDefault="00E73D79" w:rsidP="00E73D79">
            <w:r w:rsidRPr="002109AC">
              <w:rPr>
                <w:rFonts w:ascii="Times New Roman" w:hAnsi="Times New Roman" w:cs="Times New Roman" w:hint="eastAsia"/>
                <w:b/>
                <w:szCs w:val="21"/>
              </w:rPr>
              <w:t>就诊时的病情状态（患者填写）</w:t>
            </w:r>
          </w:p>
        </w:tc>
      </w:tr>
      <w:tr w:rsidR="00E73D79" w:rsidRPr="00B9327B" w:rsidTr="00F01D23">
        <w:trPr>
          <w:jc w:val="center"/>
        </w:trPr>
        <w:tc>
          <w:tcPr>
            <w:tcW w:w="8825" w:type="dxa"/>
            <w:gridSpan w:val="4"/>
            <w:tcBorders>
              <w:top w:val="nil"/>
              <w:bottom w:val="nil"/>
            </w:tcBorders>
          </w:tcPr>
          <w:p w:rsidR="00E73D79" w:rsidRDefault="00E73D79" w:rsidP="00E73D79"/>
        </w:tc>
      </w:tr>
      <w:tr w:rsidR="0095339A" w:rsidRPr="00B9327B" w:rsidTr="00F01D23">
        <w:trPr>
          <w:jc w:val="center"/>
        </w:trPr>
        <w:tc>
          <w:tcPr>
            <w:tcW w:w="966" w:type="dxa"/>
            <w:gridSpan w:val="2"/>
            <w:tcBorders>
              <w:top w:val="nil"/>
            </w:tcBorders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7859" w:type="dxa"/>
            <w:gridSpan w:val="2"/>
            <w:tcBorders>
              <w:top w:val="nil"/>
            </w:tcBorders>
          </w:tcPr>
          <w:p w:rsidR="0095339A" w:rsidRPr="00B9327B" w:rsidRDefault="00E73D79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此次来看病，最迫切、最需要改善的是：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(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只填写一个症状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95339A" w:rsidRPr="00B9327B" w:rsidTr="00F01D23">
        <w:trPr>
          <w:jc w:val="center"/>
        </w:trPr>
        <w:tc>
          <w:tcPr>
            <w:tcW w:w="966" w:type="dxa"/>
            <w:gridSpan w:val="2"/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7859" w:type="dxa"/>
            <w:gridSpan w:val="2"/>
          </w:tcPr>
          <w:p w:rsidR="0095339A" w:rsidRPr="00B9327B" w:rsidRDefault="00E73D79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上面提到的不适，请评估一下严重程度：</w:t>
            </w:r>
            <w:r w:rsidRPr="00CA6289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轻度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A6289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中度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A6289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较重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 xml:space="preserve">  </w:t>
            </w:r>
            <w:r w:rsidRPr="00CA6289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严重</w:t>
            </w:r>
          </w:p>
        </w:tc>
      </w:tr>
      <w:tr w:rsidR="0095339A" w:rsidRPr="00B9327B" w:rsidTr="00F01D23">
        <w:trPr>
          <w:jc w:val="center"/>
        </w:trPr>
        <w:tc>
          <w:tcPr>
            <w:tcW w:w="966" w:type="dxa"/>
            <w:gridSpan w:val="2"/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7859" w:type="dxa"/>
            <w:gridSpan w:val="2"/>
          </w:tcPr>
          <w:p w:rsidR="0095339A" w:rsidRPr="00B9327B" w:rsidRDefault="00E73D79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如果您还有其他方面的身体不适，请全部写下来。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____</w:t>
            </w:r>
          </w:p>
        </w:tc>
      </w:tr>
      <w:tr w:rsidR="001446A7" w:rsidRPr="00B9327B" w:rsidTr="00F01D23">
        <w:trPr>
          <w:gridAfter w:val="1"/>
          <w:wAfter w:w="11" w:type="dxa"/>
          <w:jc w:val="center"/>
        </w:trPr>
        <w:tc>
          <w:tcPr>
            <w:tcW w:w="8814" w:type="dxa"/>
            <w:gridSpan w:val="3"/>
            <w:tcBorders>
              <w:top w:val="single" w:sz="4" w:space="0" w:color="000000" w:themeColor="text1"/>
              <w:bottom w:val="nil"/>
            </w:tcBorders>
          </w:tcPr>
          <w:p w:rsidR="001446A7" w:rsidRDefault="001446A7" w:rsidP="001446A7">
            <w:r w:rsidRPr="008C1C8E">
              <w:rPr>
                <w:rFonts w:ascii="Times New Roman" w:hAnsi="Times New Roman" w:cs="Times New Roman" w:hint="eastAsia"/>
                <w:b/>
                <w:szCs w:val="21"/>
              </w:rPr>
              <w:t>治疗效果评估（患者填写）</w:t>
            </w:r>
          </w:p>
        </w:tc>
      </w:tr>
      <w:tr w:rsidR="001446A7" w:rsidRPr="00B9327B" w:rsidTr="00F01D23">
        <w:trPr>
          <w:gridAfter w:val="1"/>
          <w:wAfter w:w="11" w:type="dxa"/>
          <w:jc w:val="center"/>
        </w:trPr>
        <w:tc>
          <w:tcPr>
            <w:tcW w:w="8814" w:type="dxa"/>
            <w:gridSpan w:val="3"/>
            <w:tcBorders>
              <w:top w:val="nil"/>
              <w:bottom w:val="nil"/>
            </w:tcBorders>
          </w:tcPr>
          <w:p w:rsidR="001446A7" w:rsidRDefault="001446A7" w:rsidP="001446A7"/>
        </w:tc>
      </w:tr>
      <w:tr w:rsidR="0095339A" w:rsidRPr="00B9327B" w:rsidTr="00F9741B">
        <w:trPr>
          <w:gridAfter w:val="1"/>
          <w:wAfter w:w="11" w:type="dxa"/>
          <w:jc w:val="center"/>
        </w:trPr>
        <w:tc>
          <w:tcPr>
            <w:tcW w:w="704" w:type="dxa"/>
            <w:tcBorders>
              <w:top w:val="nil"/>
            </w:tcBorders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10" w:type="dxa"/>
            <w:gridSpan w:val="2"/>
            <w:tcBorders>
              <w:top w:val="nil"/>
              <w:bottom w:val="nil"/>
            </w:tcBorders>
          </w:tcPr>
          <w:p w:rsidR="0095339A" w:rsidRDefault="00CC765A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最迫切、最需要改善的症状，经过治疗以后缓解了吗？</w:t>
            </w:r>
          </w:p>
          <w:p w:rsidR="0095339A" w:rsidRPr="00B9327B" w:rsidRDefault="0095339A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BF77AF" w:rsidRPr="00CA6289">
              <w:rPr>
                <w:rFonts w:asciiTheme="minorEastAsia" w:hAnsiTheme="minorEastAsia" w:cs="Times New Roman" w:hint="eastAsia"/>
                <w:szCs w:val="21"/>
              </w:rPr>
              <w:t>根本没缓解</w:t>
            </w:r>
            <w:r w:rsidR="00BF77AF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BF77AF" w:rsidRPr="00CA6289">
              <w:rPr>
                <w:rFonts w:asciiTheme="minorEastAsia" w:hAnsiTheme="minorEastAsia" w:cs="Times New Roman" w:hint="eastAsia"/>
                <w:szCs w:val="21"/>
              </w:rPr>
              <w:t>很少缓解</w:t>
            </w:r>
            <w:r w:rsidR="00BF77AF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BF77AF" w:rsidRPr="00CA6289">
              <w:rPr>
                <w:rFonts w:asciiTheme="minorEastAsia" w:hAnsiTheme="minorEastAsia" w:cs="Times New Roman" w:hint="eastAsia"/>
                <w:szCs w:val="21"/>
              </w:rPr>
              <w:t>缓解（一般）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BF77AF" w:rsidRPr="00CA6289">
              <w:rPr>
                <w:rFonts w:asciiTheme="minorEastAsia" w:hAnsiTheme="minorEastAsia" w:cs="Times New Roman" w:hint="eastAsia"/>
                <w:szCs w:val="21"/>
              </w:rPr>
              <w:t>多数缓解</w:t>
            </w:r>
            <w:r w:rsidR="00BF77AF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BF77AF" w:rsidRPr="00CA6289">
              <w:rPr>
                <w:rFonts w:asciiTheme="minorEastAsia" w:hAnsiTheme="minorEastAsia" w:cs="Times New Roman" w:hint="eastAsia"/>
                <w:szCs w:val="21"/>
              </w:rPr>
              <w:t>完全缓解</w:t>
            </w:r>
          </w:p>
        </w:tc>
      </w:tr>
      <w:tr w:rsidR="0095339A" w:rsidRPr="00B9327B" w:rsidTr="00CD30D8">
        <w:tblPrEx>
          <w:tblBorders>
            <w:top w:val="single" w:sz="4" w:space="0" w:color="auto"/>
            <w:bottom w:val="none" w:sz="0" w:space="0" w:color="auto"/>
          </w:tblBorders>
        </w:tblPrEx>
        <w:trPr>
          <w:gridAfter w:val="1"/>
          <w:wAfter w:w="11" w:type="dxa"/>
          <w:jc w:val="center"/>
        </w:trPr>
        <w:tc>
          <w:tcPr>
            <w:tcW w:w="704" w:type="dxa"/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10" w:type="dxa"/>
            <w:gridSpan w:val="2"/>
          </w:tcPr>
          <w:p w:rsidR="0095339A" w:rsidRPr="00B9327B" w:rsidRDefault="0014245E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觉得您身体其他方面的不适有改善吗？</w:t>
            </w:r>
          </w:p>
          <w:p w:rsidR="0095339A" w:rsidRDefault="0095339A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4E28A0" w:rsidRPr="00CA6289">
              <w:rPr>
                <w:rFonts w:asciiTheme="minorEastAsia" w:hAnsiTheme="minorEastAsia" w:cs="Times New Roman" w:hint="eastAsia"/>
                <w:szCs w:val="21"/>
              </w:rPr>
              <w:t>有改善</w:t>
            </w:r>
            <w:r w:rsidR="00F32D2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F9741B" w:rsidRPr="00CA6289">
              <w:rPr>
                <w:rFonts w:asciiTheme="minorEastAsia" w:hAnsiTheme="minorEastAsia" w:cs="Times New Roman" w:hint="eastAsia"/>
                <w:szCs w:val="21"/>
              </w:rPr>
              <w:t>没有改善</w:t>
            </w:r>
            <w:r w:rsidR="00F32D2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F9741B">
              <w:rPr>
                <w:rFonts w:ascii="Times New Roman" w:hAnsi="Times New Roman" w:cs="Times New Roman" w:hint="eastAsia"/>
                <w:szCs w:val="21"/>
              </w:rPr>
              <w:t>无其他不适</w:t>
            </w:r>
          </w:p>
          <w:p w:rsidR="00F32D29" w:rsidRPr="00B9327B" w:rsidRDefault="00F32D29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如果您选择“有改善”，请告诉我们在哪些方面有改善？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</w:t>
            </w:r>
          </w:p>
        </w:tc>
      </w:tr>
      <w:tr w:rsidR="0095339A" w:rsidRPr="00B9327B" w:rsidTr="00F9741B">
        <w:trPr>
          <w:gridAfter w:val="1"/>
          <w:wAfter w:w="11" w:type="dxa"/>
          <w:jc w:val="center"/>
        </w:trPr>
        <w:tc>
          <w:tcPr>
            <w:tcW w:w="704" w:type="dxa"/>
            <w:tcBorders>
              <w:top w:val="nil"/>
              <w:bottom w:val="nil"/>
            </w:tcBorders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10" w:type="dxa"/>
            <w:gridSpan w:val="2"/>
            <w:tcBorders>
              <w:top w:val="nil"/>
              <w:bottom w:val="nil"/>
            </w:tcBorders>
          </w:tcPr>
          <w:p w:rsidR="0095339A" w:rsidRPr="00B9327B" w:rsidRDefault="002E31EA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感觉您的身体状况好多了吗？</w:t>
            </w:r>
          </w:p>
          <w:p w:rsidR="0095339A" w:rsidRPr="00B9327B" w:rsidRDefault="0095339A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2E31EA" w:rsidRPr="00CA6289">
              <w:rPr>
                <w:rFonts w:asciiTheme="minorEastAsia" w:hAnsiTheme="minorEastAsia" w:cs="Times New Roman" w:hint="eastAsia"/>
                <w:szCs w:val="21"/>
              </w:rPr>
              <w:t>根本没好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2E31EA">
              <w:rPr>
                <w:rFonts w:ascii="Times New Roman" w:hAnsi="Times New Roman" w:cs="Times New Roman" w:hint="eastAsia"/>
                <w:szCs w:val="21"/>
              </w:rPr>
              <w:t>很少好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2E31EA" w:rsidRPr="00CA6289">
              <w:rPr>
                <w:rFonts w:asciiTheme="minorEastAsia" w:hAnsiTheme="minorEastAsia" w:cs="Times New Roman" w:hint="eastAsia"/>
                <w:szCs w:val="21"/>
              </w:rPr>
              <w:t>好（一般）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2E31EA" w:rsidRPr="00CA6289">
              <w:rPr>
                <w:rFonts w:asciiTheme="minorEastAsia" w:hAnsiTheme="minorEastAsia" w:cs="Times New Roman" w:hint="eastAsia"/>
                <w:szCs w:val="21"/>
              </w:rPr>
              <w:t>多数好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2E31EA">
              <w:rPr>
                <w:rFonts w:ascii="Times New Roman" w:hAnsi="Times New Roman" w:cs="Times New Roman" w:hint="eastAsia"/>
                <w:szCs w:val="21"/>
              </w:rPr>
              <w:t>完全好了</w:t>
            </w:r>
          </w:p>
        </w:tc>
      </w:tr>
      <w:tr w:rsidR="0095339A" w:rsidRPr="00B9327B" w:rsidTr="00F9741B">
        <w:trPr>
          <w:gridAfter w:val="1"/>
          <w:wAfter w:w="11" w:type="dxa"/>
          <w:jc w:val="center"/>
        </w:trPr>
        <w:tc>
          <w:tcPr>
            <w:tcW w:w="704" w:type="dxa"/>
            <w:tcBorders>
              <w:top w:val="nil"/>
            </w:tcBorders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10" w:type="dxa"/>
            <w:gridSpan w:val="2"/>
            <w:tcBorders>
              <w:top w:val="nil"/>
            </w:tcBorders>
          </w:tcPr>
          <w:p w:rsidR="0095339A" w:rsidRPr="00B9327B" w:rsidRDefault="00716B51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总体来讲，您对上次的治疗效果满意吗？</w:t>
            </w:r>
          </w:p>
          <w:p w:rsidR="0095339A" w:rsidRPr="00B9327B" w:rsidRDefault="0095339A" w:rsidP="006C3DB8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6C3DB8" w:rsidRPr="00CA6289">
              <w:rPr>
                <w:rFonts w:asciiTheme="minorEastAsia" w:hAnsiTheme="minorEastAsia" w:cs="Times New Roman" w:hint="eastAsia"/>
                <w:szCs w:val="21"/>
              </w:rPr>
              <w:t>很不满意</w:t>
            </w:r>
            <w:r w:rsidR="006C3DB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6C3DB8" w:rsidRPr="00CA6289">
              <w:rPr>
                <w:rFonts w:asciiTheme="minorEastAsia" w:hAnsiTheme="minorEastAsia" w:cs="Times New Roman" w:hint="eastAsia"/>
                <w:szCs w:val="21"/>
              </w:rPr>
              <w:t>不满意</w:t>
            </w:r>
            <w:r w:rsidR="006C3DB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6C3DB8" w:rsidRPr="006C3DB8">
              <w:rPr>
                <w:rFonts w:asciiTheme="minorEastAsia" w:hAnsiTheme="minorEastAsia" w:cs="Times New Roman" w:hint="eastAsia"/>
                <w:szCs w:val="21"/>
              </w:rPr>
              <w:t>既非满意也非不满意</w:t>
            </w:r>
            <w:r w:rsidR="006C3DB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CB11D9" w:rsidRPr="00CA6289">
              <w:rPr>
                <w:rFonts w:asciiTheme="minorEastAsia" w:hAnsiTheme="minorEastAsia" w:cs="Times New Roman" w:hint="eastAsia"/>
                <w:szCs w:val="21"/>
              </w:rPr>
              <w:t>满意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CB11D9" w:rsidRPr="00CA6289">
              <w:rPr>
                <w:rFonts w:asciiTheme="minorEastAsia" w:hAnsiTheme="minorEastAsia" w:cs="Times New Roman" w:hint="eastAsia"/>
                <w:szCs w:val="21"/>
              </w:rPr>
              <w:t>很满意</w:t>
            </w:r>
          </w:p>
        </w:tc>
      </w:tr>
      <w:tr w:rsidR="0095339A" w:rsidRPr="00B9327B" w:rsidTr="00F01D23">
        <w:trPr>
          <w:gridAfter w:val="1"/>
          <w:wAfter w:w="11" w:type="dxa"/>
          <w:jc w:val="center"/>
        </w:trPr>
        <w:tc>
          <w:tcPr>
            <w:tcW w:w="704" w:type="dxa"/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10" w:type="dxa"/>
            <w:gridSpan w:val="2"/>
          </w:tcPr>
          <w:p w:rsidR="0095339A" w:rsidRPr="00B9327B" w:rsidRDefault="00543126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愿意继续使用上次医生给予的治疗方法吗？</w:t>
            </w:r>
          </w:p>
          <w:p w:rsidR="0095339A" w:rsidRPr="00B9327B" w:rsidRDefault="0095339A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D241C4" w:rsidRPr="00CA6289">
              <w:rPr>
                <w:rFonts w:asciiTheme="minorEastAsia" w:hAnsiTheme="minorEastAsia" w:cs="Times New Roman" w:hint="eastAsia"/>
                <w:szCs w:val="21"/>
              </w:rPr>
              <w:t>根本不愿意</w:t>
            </w:r>
            <w:r w:rsidR="00D241C4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D241C4" w:rsidRPr="00CA6289">
              <w:rPr>
                <w:rFonts w:asciiTheme="minorEastAsia" w:hAnsiTheme="minorEastAsia" w:cs="Times New Roman" w:hint="eastAsia"/>
                <w:szCs w:val="21"/>
              </w:rPr>
              <w:t>很少愿意</w:t>
            </w:r>
            <w:r w:rsidR="00D241C4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D241C4" w:rsidRPr="00CA6289">
              <w:rPr>
                <w:rFonts w:asciiTheme="minorEastAsia" w:hAnsiTheme="minorEastAsia" w:cs="Times New Roman" w:hint="eastAsia"/>
                <w:szCs w:val="21"/>
              </w:rPr>
              <w:t>愿意（一般）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D241C4" w:rsidRPr="00CA6289">
              <w:rPr>
                <w:rFonts w:asciiTheme="minorEastAsia" w:hAnsiTheme="minorEastAsia" w:cs="Times New Roman" w:hint="eastAsia"/>
                <w:szCs w:val="21"/>
              </w:rPr>
              <w:t>比较愿意</w:t>
            </w:r>
            <w:r w:rsidR="00D241C4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D241C4" w:rsidRPr="00CA6289">
              <w:rPr>
                <w:rFonts w:asciiTheme="minorEastAsia" w:hAnsiTheme="minorEastAsia" w:cs="Times New Roman" w:hint="eastAsia"/>
                <w:szCs w:val="21"/>
              </w:rPr>
              <w:t>极愿意</w:t>
            </w:r>
          </w:p>
          <w:p w:rsidR="0095339A" w:rsidRPr="00B9327B" w:rsidRDefault="00BC454F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请对您的选择进行说明：</w:t>
            </w:r>
            <w:r w:rsidR="0095339A" w:rsidRPr="00B9327B">
              <w:rPr>
                <w:rFonts w:ascii="Times New Roman" w:hAnsi="Times New Roman" w:cs="Times New Roman" w:hint="eastAsia"/>
                <w:szCs w:val="21"/>
              </w:rPr>
              <w:t>________________________.</w:t>
            </w:r>
          </w:p>
        </w:tc>
      </w:tr>
      <w:tr w:rsidR="0095339A" w:rsidRPr="00B9327B" w:rsidTr="00F01D23">
        <w:trPr>
          <w:gridAfter w:val="1"/>
          <w:wAfter w:w="11" w:type="dxa"/>
          <w:jc w:val="center"/>
        </w:trPr>
        <w:tc>
          <w:tcPr>
            <w:tcW w:w="704" w:type="dxa"/>
          </w:tcPr>
          <w:p w:rsidR="0095339A" w:rsidRPr="00B9327B" w:rsidRDefault="0095339A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110" w:type="dxa"/>
            <w:gridSpan w:val="2"/>
          </w:tcPr>
          <w:p w:rsidR="0095339A" w:rsidRPr="00B9327B" w:rsidRDefault="00DD4741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愿意将这种疗法推荐给其他人吗？</w:t>
            </w:r>
          </w:p>
          <w:p w:rsidR="0095339A" w:rsidRPr="00B9327B" w:rsidRDefault="0095339A" w:rsidP="00F01D23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39637B" w:rsidRPr="00CA6289">
              <w:rPr>
                <w:rFonts w:asciiTheme="minorEastAsia" w:hAnsiTheme="minorEastAsia" w:cs="Times New Roman" w:hint="eastAsia"/>
                <w:szCs w:val="21"/>
              </w:rPr>
              <w:t>根本不愿意</w:t>
            </w:r>
            <w:r w:rsidR="0039637B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39637B" w:rsidRPr="00CA6289">
              <w:rPr>
                <w:rFonts w:asciiTheme="minorEastAsia" w:hAnsiTheme="minorEastAsia" w:cs="Times New Roman" w:hint="eastAsia"/>
                <w:szCs w:val="21"/>
              </w:rPr>
              <w:t>很少愿意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39637B" w:rsidRPr="00CA6289">
              <w:rPr>
                <w:rFonts w:asciiTheme="minorEastAsia" w:hAnsiTheme="minorEastAsia" w:cs="Times New Roman" w:hint="eastAsia"/>
                <w:szCs w:val="21"/>
              </w:rPr>
              <w:t>愿意（一般）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39637B" w:rsidRPr="00CA6289">
              <w:rPr>
                <w:rFonts w:asciiTheme="minorEastAsia" w:hAnsiTheme="minorEastAsia" w:cs="Times New Roman" w:hint="eastAsia"/>
                <w:szCs w:val="21"/>
              </w:rPr>
              <w:t>比较愿意</w:t>
            </w:r>
            <w:r w:rsidR="0039637B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B9327B">
              <w:rPr>
                <w:rFonts w:asciiTheme="minorEastAsia" w:hAnsiTheme="minorEastAsia" w:cs="Times New Roman" w:hint="eastAsia"/>
                <w:szCs w:val="21"/>
              </w:rPr>
              <w:t>□</w:t>
            </w:r>
            <w:r w:rsidR="0039637B" w:rsidRPr="00CA6289">
              <w:rPr>
                <w:rFonts w:asciiTheme="minorEastAsia" w:hAnsiTheme="minorEastAsia" w:cs="Times New Roman" w:hint="eastAsia"/>
                <w:szCs w:val="21"/>
              </w:rPr>
              <w:t>极愿意</w:t>
            </w:r>
          </w:p>
          <w:p w:rsidR="0095339A" w:rsidRPr="00B9327B" w:rsidRDefault="009958B0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请对您的选择进行说明：</w:t>
            </w:r>
            <w:r w:rsidR="0095339A" w:rsidRPr="00B9327B">
              <w:rPr>
                <w:rFonts w:ascii="Times New Roman" w:hAnsi="Times New Roman" w:cs="Times New Roman" w:hint="eastAsia"/>
                <w:szCs w:val="21"/>
              </w:rPr>
              <w:t>________________________.</w:t>
            </w:r>
          </w:p>
        </w:tc>
      </w:tr>
    </w:tbl>
    <w:p w:rsidR="0095339A" w:rsidRPr="00B9327B" w:rsidRDefault="0095339A" w:rsidP="009C5F65">
      <w:pPr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Normal"/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8178"/>
        <w:gridCol w:w="198"/>
      </w:tblGrid>
      <w:tr w:rsidR="00CE1BA1" w:rsidRPr="00B9327B" w:rsidTr="007114FD">
        <w:trPr>
          <w:jc w:val="center"/>
        </w:trPr>
        <w:tc>
          <w:tcPr>
            <w:tcW w:w="9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C5F65" w:rsidRDefault="009C5F65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927056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7114FD" w:rsidRPr="004B05B6" w:rsidRDefault="007114FD" w:rsidP="007114FD">
            <w:pPr>
              <w:ind w:firstLineChars="150" w:firstLine="422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4B05B6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lastRenderedPageBreak/>
              <w:t>Appendix</w:t>
            </w: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 2</w:t>
            </w:r>
          </w:p>
          <w:p w:rsidR="007114FD" w:rsidRDefault="007114FD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b/>
                <w:szCs w:val="21"/>
              </w:rPr>
              <w:t>Treatment Satisfaction Questionnaire of Doctor (</w:t>
            </w:r>
            <w:r>
              <w:rPr>
                <w:rFonts w:ascii="Times New Roman" w:hAnsi="Times New Roman" w:cs="Times New Roman"/>
                <w:b/>
                <w:szCs w:val="21"/>
              </w:rPr>
              <w:t>T</w:t>
            </w:r>
            <w:r w:rsidRPr="00B9327B">
              <w:rPr>
                <w:rFonts w:ascii="Times New Roman" w:hAnsi="Times New Roman" w:cs="Times New Roman" w:hint="eastAsia"/>
                <w:b/>
                <w:szCs w:val="21"/>
              </w:rPr>
              <w:t>SQ-D)</w:t>
            </w:r>
          </w:p>
          <w:p w:rsidR="007114FD" w:rsidRPr="00B9327B" w:rsidRDefault="00927056" w:rsidP="00B1275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/>
                <w:b/>
                <w:szCs w:val="21"/>
              </w:rPr>
              <w:t>English version)</w:t>
            </w:r>
          </w:p>
          <w:tbl>
            <w:tblPr>
              <w:tblStyle w:val="Normal"/>
              <w:tblW w:w="8878" w:type="dxa"/>
              <w:jc w:val="center"/>
              <w:tblBorders>
                <w:top w:val="single" w:sz="4" w:space="0" w:color="000000" w:themeColor="text1"/>
                <w:bottom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992"/>
              <w:gridCol w:w="7886"/>
            </w:tblGrid>
            <w:tr w:rsidR="00E100B3" w:rsidRPr="00B9327B" w:rsidTr="00B12759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single" w:sz="4" w:space="0" w:color="000000" w:themeColor="text1"/>
                    <w:bottom w:val="nil"/>
                  </w:tcBorders>
                </w:tcPr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bookmarkStart w:id="7" w:name="OLE_LINK26"/>
                  <w:bookmarkStart w:id="8" w:name="OLE_LINK27"/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Evaluation of Patient</w:t>
                  </w:r>
                  <w:r w:rsidRPr="00B9327B">
                    <w:rPr>
                      <w:rFonts w:ascii="Times New Roman" w:hAnsi="Times New Roman" w:cs="Times New Roman"/>
                      <w:b/>
                      <w:szCs w:val="21"/>
                    </w:rPr>
                    <w:t>’</w:t>
                  </w:r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s Current Status</w:t>
                  </w:r>
                  <w:bookmarkEnd w:id="7"/>
                  <w:bookmarkEnd w:id="8"/>
                  <w:r w:rsidRPr="00B9327B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 xml:space="preserve"> by Doctor</w:t>
                  </w:r>
                </w:p>
              </w:tc>
            </w:tr>
            <w:tr w:rsidR="00CE1BA1" w:rsidRPr="00B9327B" w:rsidTr="00B12759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nil"/>
                    <w:bottom w:val="nil"/>
                  </w:tcBorders>
                </w:tcPr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Describing the patient</w:t>
                  </w:r>
                  <w:r w:rsidRPr="00B9327B">
                    <w:rPr>
                      <w:rFonts w:ascii="Times New Roman" w:hAnsi="Times New Roman" w:cs="Times New Roman"/>
                      <w:szCs w:val="21"/>
                    </w:rPr>
                    <w:t>’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s current health status:</w:t>
                  </w:r>
                </w:p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</w:p>
              </w:tc>
            </w:tr>
            <w:tr w:rsidR="00E100B3" w:rsidRPr="00B9327B" w:rsidTr="00B12759">
              <w:trPr>
                <w:jc w:val="center"/>
              </w:trPr>
              <w:tc>
                <w:tcPr>
                  <w:tcW w:w="992" w:type="dxa"/>
                  <w:tcBorders>
                    <w:top w:val="nil"/>
                  </w:tcBorders>
                </w:tcPr>
                <w:p w:rsidR="009C5F65" w:rsidRPr="000A7AC5" w:rsidRDefault="009C5F65" w:rsidP="00B12759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1</w:t>
                  </w:r>
                </w:p>
              </w:tc>
              <w:tc>
                <w:tcPr>
                  <w:tcW w:w="7886" w:type="dxa"/>
                  <w:tcBorders>
                    <w:top w:val="nil"/>
                  </w:tcBorders>
                </w:tcPr>
                <w:p w:rsidR="009C5F65" w:rsidRPr="000A7AC5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What do you think is the patient’s most urgent symptom that you would like</w:t>
                  </w:r>
                  <w:r w:rsidRPr="000A7AC5">
                    <w:rPr>
                      <w:rFonts w:ascii="Times New Roman" w:hAnsi="Times New Roman" w:cs="Times New Roman" w:hint="eastAsia"/>
                      <w:szCs w:val="21"/>
                    </w:rPr>
                    <w:t xml:space="preserve"> </w:t>
                  </w: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to improve, ____________(write only one symptom)</w:t>
                  </w:r>
                </w:p>
              </w:tc>
            </w:tr>
            <w:tr w:rsidR="00E100B3" w:rsidRPr="00B9327B" w:rsidTr="00B12759">
              <w:trPr>
                <w:jc w:val="center"/>
              </w:trPr>
              <w:tc>
                <w:tcPr>
                  <w:tcW w:w="992" w:type="dxa"/>
                </w:tcPr>
                <w:p w:rsidR="009C5F65" w:rsidRPr="00B9327B" w:rsidRDefault="009C5F65" w:rsidP="00B12759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</w:p>
              </w:tc>
              <w:tc>
                <w:tcPr>
                  <w:tcW w:w="7886" w:type="dxa"/>
                </w:tcPr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For the symptom you mentioned above, please assess the severity:_______</w:t>
                  </w:r>
                </w:p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mild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moderate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severe  </w:t>
                  </w:r>
                  <w:r w:rsidRPr="009F130E">
                    <w:rPr>
                      <w:rFonts w:ascii="Times New Roman" w:hAnsi="Times New Roman" w:cs="Times New Roman" w:hint="eastAsia"/>
                      <w:szCs w:val="21"/>
                    </w:rPr>
                    <w:t>□</w:t>
                  </w: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very severe</w:t>
                  </w:r>
                </w:p>
              </w:tc>
            </w:tr>
            <w:tr w:rsidR="00E100B3" w:rsidRPr="00B9327B" w:rsidTr="00B12759">
              <w:trPr>
                <w:jc w:val="center"/>
              </w:trPr>
              <w:tc>
                <w:tcPr>
                  <w:tcW w:w="992" w:type="dxa"/>
                </w:tcPr>
                <w:p w:rsidR="009C5F65" w:rsidRPr="00B9327B" w:rsidRDefault="009C5F65" w:rsidP="00B12759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</w:p>
              </w:tc>
              <w:tc>
                <w:tcPr>
                  <w:tcW w:w="7886" w:type="dxa"/>
                </w:tcPr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Please write any other symptoms of the patient here, including the main and the secondary symptoms</w:t>
                  </w:r>
                </w:p>
                <w:p w:rsidR="009C5F65" w:rsidRPr="00B9327B" w:rsidRDefault="009C5F65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Main symptoms:</w:t>
                  </w:r>
                  <w:bookmarkStart w:id="9" w:name="OLE_LINK13"/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________________________</w:t>
                  </w:r>
                  <w:bookmarkEnd w:id="9"/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;</w:t>
                  </w:r>
                </w:p>
                <w:p w:rsidR="009C5F65" w:rsidRPr="00B9327B" w:rsidRDefault="00E100B3" w:rsidP="00B12759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>
                    <w:rPr>
                      <w:rFonts w:ascii="Times New Roman" w:hAnsi="Times New Roman" w:cs="Times New Roman" w:hint="eastAsia"/>
                      <w:szCs w:val="21"/>
                    </w:rPr>
                    <w:t>S</w:t>
                  </w:r>
                  <w:r>
                    <w:rPr>
                      <w:rFonts w:ascii="Times New Roman" w:hAnsi="Times New Roman" w:cs="Times New Roman"/>
                      <w:szCs w:val="21"/>
                    </w:rPr>
                    <w:t>e</w:t>
                  </w:r>
                  <w:r>
                    <w:rPr>
                      <w:rFonts w:ascii="Times New Roman" w:hAnsi="Times New Roman" w:cs="Times New Roman" w:hint="eastAsia"/>
                      <w:szCs w:val="21"/>
                    </w:rPr>
                    <w:t>condary</w:t>
                  </w:r>
                  <w:r w:rsidR="009C5F65" w:rsidRPr="00B9327B">
                    <w:rPr>
                      <w:rFonts w:ascii="Times New Roman" w:hAnsi="Times New Roman" w:cs="Times New Roman" w:hint="eastAsia"/>
                      <w:szCs w:val="21"/>
                    </w:rPr>
                    <w:t xml:space="preserve"> symptoms: ________________________.</w:t>
                  </w:r>
                </w:p>
              </w:tc>
            </w:tr>
          </w:tbl>
          <w:p w:rsidR="009C5F65" w:rsidRPr="00B9327B" w:rsidRDefault="009C5F65" w:rsidP="00B1275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1BA1" w:rsidRPr="00B9327B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8896" w:type="dxa"/>
            <w:gridSpan w:val="2"/>
            <w:tcBorders>
              <w:top w:val="nil"/>
              <w:bottom w:val="nil"/>
            </w:tcBorders>
          </w:tcPr>
          <w:p w:rsidR="009C5F65" w:rsidRPr="00B9327B" w:rsidRDefault="00AA7BA6" w:rsidP="00B127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lastRenderedPageBreak/>
              <w:t xml:space="preserve">Treatment Assessment by </w:t>
            </w:r>
            <w:r w:rsidR="00BB3BA2">
              <w:rPr>
                <w:rFonts w:ascii="Times New Roman" w:hAnsi="Times New Roman" w:cs="Times New Roman"/>
                <w:b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szCs w:val="21"/>
              </w:rPr>
              <w:t>octor</w:t>
            </w:r>
          </w:p>
        </w:tc>
      </w:tr>
      <w:tr w:rsidR="00CE1BA1" w:rsidRPr="00B9327B" w:rsidTr="00B12759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8896" w:type="dxa"/>
            <w:gridSpan w:val="2"/>
            <w:tcBorders>
              <w:top w:val="nil"/>
              <w:bottom w:val="nil"/>
            </w:tcBorders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Looking back at the treatment you have given to the patient: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05723A" w:rsidP="00BC4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How well did you address the </w:t>
            </w:r>
            <w:r>
              <w:rPr>
                <w:rFonts w:ascii="Times New Roman" w:hAnsi="Times New Roman" w:cs="Times New Roman" w:hint="eastAsia"/>
                <w:szCs w:val="21"/>
              </w:rPr>
              <w:t>chief complaint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of this patient?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well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well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05723A" w:rsidP="00BC4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Do you believe that any improvement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 xml:space="preserve">have </w:t>
            </w:r>
            <w:proofErr w:type="spellStart"/>
            <w:r w:rsidR="00E100B3">
              <w:rPr>
                <w:rFonts w:ascii="Times New Roman" w:hAnsi="Times New Roman" w:cs="Times New Roman" w:hint="eastAsia"/>
                <w:szCs w:val="21"/>
              </w:rPr>
              <w:t>occured</w:t>
            </w:r>
            <w:proofErr w:type="spellEnd"/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in other areas of this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body?</w:t>
            </w:r>
          </w:p>
          <w:p w:rsidR="009C5F65" w:rsidRPr="00B9327B" w:rsidRDefault="009C5F65" w:rsidP="009F130E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Yes, I believe some improvement has </w:t>
            </w:r>
            <w:r w:rsidR="00E100B3">
              <w:rPr>
                <w:rFonts w:ascii="Times New Roman" w:hAnsi="Times New Roman" w:cs="Times New Roman"/>
                <w:szCs w:val="21"/>
              </w:rPr>
              <w:t>occurred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in the areas of________________________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No, I do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 believe any change has </w:t>
            </w:r>
            <w:r w:rsidR="0005723A">
              <w:rPr>
                <w:rFonts w:ascii="Times New Roman" w:hAnsi="Times New Roman" w:cs="Times New Roman"/>
                <w:szCs w:val="21"/>
              </w:rPr>
              <w:t>occurred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his patient do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>e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 feel any other discomfort but the main needs.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9C5F65" w:rsidP="0005723A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</w:t>
            </w:r>
            <w:r w:rsidR="00057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>much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etter do you feel this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health status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 xml:space="preserve"> is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?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uch better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better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05723A" w:rsidP="00BC4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057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You assess the treatment effect of this patient based on: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Main physical symptoms 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Accompanied physical symptoms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Psychological states     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ocial lifestyle and attitude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igns including western physical examination and Chinese medicine clinical manifestations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Laboratory tests and device measurements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Information </w:t>
            </w:r>
            <w:r w:rsidRPr="00B9327B">
              <w:rPr>
                <w:rFonts w:ascii="Times New Roman" w:hAnsi="Times New Roman" w:cs="Times New Roman"/>
                <w:szCs w:val="21"/>
              </w:rPr>
              <w:t>provid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d by caregivers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05723A" w:rsidP="00BC4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5F65"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057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How satisfied are you with the effects of the last treatment?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at all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not so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omewhat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very satisfied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remely satisfied</w:t>
            </w:r>
          </w:p>
          <w:p w:rsidR="009C5F65" w:rsidRPr="00B9327B" w:rsidRDefault="009C5F65" w:rsidP="00057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If you think the actual effect is affected by some other factors, please write it here:</w:t>
            </w:r>
            <w:r w:rsidR="0005723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_______________________.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9C5F65" w:rsidRPr="00B9327B" w:rsidRDefault="009C5F65" w:rsidP="00BC49E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9C5F65" w:rsidRPr="00B9327B" w:rsidRDefault="009C5F65" w:rsidP="0005723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If some new symptoms or signs appeared after the last treatment, please write it /them here: ________________________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You think the new symptoms or signs emerging are due to: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due to the typical course of disease, the treatment is likely to be effective.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/>
                <w:szCs w:val="21"/>
              </w:rPr>
              <w:t>inaccurate pattern differentiation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lastRenderedPageBreak/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constitution of the patient.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external environment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bookmarkStart w:id="10" w:name="OLE_LINK14"/>
            <w:bookmarkStart w:id="11" w:name="OLE_LINK17"/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/>
                <w:szCs w:val="21"/>
              </w:rPr>
              <w:t>m</w:t>
            </w:r>
            <w:bookmarkEnd w:id="10"/>
            <w:bookmarkEnd w:id="11"/>
            <w:r w:rsidRPr="00B9327B">
              <w:rPr>
                <w:rFonts w:ascii="Times New Roman" w:hAnsi="Times New Roman" w:cs="Times New Roman"/>
                <w:szCs w:val="21"/>
              </w:rPr>
              <w:t>isuse of herbs, such as inappropriat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compatibility, inferior quality and improper decocting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procedures, etc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bookmarkStart w:id="12" w:name="OLE_LINK18"/>
            <w:bookmarkStart w:id="13" w:name="OLE_LINK19"/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bookmarkEnd w:id="12"/>
            <w:bookmarkEnd w:id="13"/>
            <w:r w:rsidRPr="00B9327B">
              <w:rPr>
                <w:rFonts w:ascii="Times New Roman" w:hAnsi="Times New Roman" w:cs="Times New Roman"/>
                <w:szCs w:val="21"/>
              </w:rPr>
              <w:t>Chines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/>
                <w:szCs w:val="21"/>
              </w:rPr>
              <w:t>medicine combined with Western medicin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.(drug interactions)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B9327B">
              <w:rPr>
                <w:rFonts w:ascii="Times New Roman" w:hAnsi="Times New Roman" w:cs="Times New Roman"/>
                <w:szCs w:val="21"/>
              </w:rPr>
              <w:t>ther drugs being used concomitantly to treat other diseases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other newly diagnosed diseases. </w:t>
            </w:r>
          </w:p>
        </w:tc>
      </w:tr>
      <w:tr w:rsidR="00CE1BA1" w:rsidRPr="009F130E" w:rsidTr="007114F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</w:tcBorders>
          </w:tcPr>
          <w:p w:rsidR="009C5F65" w:rsidRPr="00B9327B" w:rsidRDefault="009C5F65" w:rsidP="002E5AE8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lastRenderedPageBreak/>
              <w:t>7</w:t>
            </w:r>
          </w:p>
        </w:tc>
        <w:tc>
          <w:tcPr>
            <w:tcW w:w="8178" w:type="dxa"/>
            <w:tcBorders>
              <w:top w:val="nil"/>
            </w:tcBorders>
          </w:tcPr>
          <w:p w:rsidR="009C5F65" w:rsidRPr="00B9327B" w:rsidRDefault="009C5F65" w:rsidP="002E5A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/>
                <w:szCs w:val="21"/>
              </w:rPr>
              <w:t xml:space="preserve">Please give further treatment </w:t>
            </w:r>
            <w:r w:rsidR="00E100B3">
              <w:rPr>
                <w:rFonts w:ascii="Times New Roman" w:hAnsi="Times New Roman" w:cs="Times New Roman" w:hint="eastAsia"/>
                <w:szCs w:val="21"/>
              </w:rPr>
              <w:t>recommendations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for th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is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patient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: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o terminate treatment because the patient feels well and the condition is </w:t>
            </w:r>
            <w:r w:rsidRPr="00B9327B">
              <w:rPr>
                <w:rFonts w:ascii="Times New Roman" w:hAnsi="Times New Roman" w:cs="Times New Roman"/>
                <w:szCs w:val="21"/>
              </w:rPr>
              <w:t>stabl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.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use the last treatment for a few additional days or weeks to consolidate the effectiveness because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is better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To use the last treatment for a few additional sessions </w:t>
            </w:r>
            <w:bookmarkStart w:id="14" w:name="OLE_LINK20"/>
            <w:bookmarkStart w:id="15" w:name="OLE_LINK21"/>
            <w:r w:rsidRPr="00B9327B">
              <w:rPr>
                <w:rFonts w:ascii="Times New Roman" w:hAnsi="Times New Roman" w:cs="Times New Roman" w:hint="eastAsia"/>
                <w:szCs w:val="21"/>
              </w:rPr>
              <w:t>although there is no significant 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  <w:bookmarkEnd w:id="14"/>
            <w:bookmarkEnd w:id="15"/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modify</w:t>
            </w:r>
            <w:r w:rsidRPr="00B9327B">
              <w:rPr>
                <w:rFonts w:ascii="Times New Roman" w:hAnsi="Times New Roman" w:cs="Times New Roman"/>
                <w:szCs w:val="21"/>
              </w:rPr>
              <w:t xml:space="preserve"> the prescription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ased on the </w:t>
            </w:r>
            <w:r w:rsidRPr="000A7AC5">
              <w:rPr>
                <w:rFonts w:ascii="Times New Roman" w:hAnsi="Times New Roman" w:cs="Times New Roman" w:hint="eastAsia"/>
                <w:szCs w:val="21"/>
              </w:rPr>
              <w:t>previous</w:t>
            </w:r>
            <w:r w:rsidRPr="000A7AC5">
              <w:rPr>
                <w:rFonts w:ascii="Times New Roman" w:hAnsi="Times New Roman" w:cs="Times New Roman"/>
                <w:szCs w:val="21"/>
              </w:rPr>
              <w:t xml:space="preserve"> principle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because there is no significant 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</w:p>
          <w:p w:rsidR="009C5F65" w:rsidRPr="009F130E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change the strategy and treatment because there is no significant change in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s condition at present.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To adapt thinking and treatment to the new circumstances because the patient</w:t>
            </w:r>
            <w:r w:rsidRPr="00B9327B">
              <w:rPr>
                <w:rFonts w:ascii="Times New Roman" w:hAnsi="Times New Roman" w:cs="Times New Roman"/>
                <w:szCs w:val="21"/>
              </w:rPr>
              <w:t>’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s condition is better. </w:t>
            </w:r>
          </w:p>
          <w:p w:rsidR="009C5F65" w:rsidRPr="00B9327B" w:rsidRDefault="009C5F65" w:rsidP="00B12759">
            <w:pPr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Please explain your choice: ________________________.</w:t>
            </w:r>
          </w:p>
        </w:tc>
      </w:tr>
    </w:tbl>
    <w:p w:rsidR="009C5F65" w:rsidRPr="00B9327B" w:rsidRDefault="009C5F65" w:rsidP="009C5F65">
      <w:pPr>
        <w:ind w:firstLineChars="150" w:firstLine="315"/>
        <w:rPr>
          <w:rFonts w:ascii="Times New Roman" w:hAnsi="Times New Roman" w:cs="Times New Roman"/>
          <w:szCs w:val="21"/>
        </w:rPr>
      </w:pPr>
    </w:p>
    <w:p w:rsidR="00030773" w:rsidRDefault="008F3E2F" w:rsidP="004B5FD9">
      <w:pPr>
        <w:ind w:firstLine="420"/>
      </w:pPr>
    </w:p>
    <w:p w:rsidR="00691C06" w:rsidRDefault="00691C06" w:rsidP="004B5FD9">
      <w:pPr>
        <w:ind w:firstLine="420"/>
      </w:pPr>
    </w:p>
    <w:tbl>
      <w:tblPr>
        <w:tblStyle w:val="Normal"/>
        <w:tblW w:w="0" w:type="auto"/>
        <w:jc w:val="center"/>
        <w:tblLook w:val="04A0" w:firstRow="1" w:lastRow="0" w:firstColumn="1" w:lastColumn="0" w:noHBand="0" w:noVBand="1"/>
      </w:tblPr>
      <w:tblGrid>
        <w:gridCol w:w="718"/>
        <w:gridCol w:w="8178"/>
        <w:gridCol w:w="198"/>
      </w:tblGrid>
      <w:tr w:rsidR="00691C06" w:rsidRPr="00B9327B" w:rsidTr="00F01D23">
        <w:trPr>
          <w:jc w:val="center"/>
        </w:trPr>
        <w:tc>
          <w:tcPr>
            <w:tcW w:w="909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F01D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  <w:p w:rsidR="00691C06" w:rsidRDefault="00691C06" w:rsidP="00691C0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>医生治疗满意度调查问卷</w:t>
            </w:r>
          </w:p>
          <w:p w:rsidR="00691C06" w:rsidRPr="00B9327B" w:rsidRDefault="00691C06" w:rsidP="00691C0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中文版</w:t>
            </w:r>
            <w:r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  <w:tbl>
            <w:tblPr>
              <w:tblStyle w:val="Normal"/>
              <w:tblW w:w="8878" w:type="dxa"/>
              <w:jc w:val="center"/>
              <w:tblBorders>
                <w:top w:val="single" w:sz="4" w:space="0" w:color="000000" w:themeColor="text1"/>
                <w:bottom w:val="single" w:sz="4" w:space="0" w:color="000000" w:themeColor="text1"/>
              </w:tblBorders>
              <w:tblLook w:val="04A0" w:firstRow="1" w:lastRow="0" w:firstColumn="1" w:lastColumn="0" w:noHBand="0" w:noVBand="1"/>
            </w:tblPr>
            <w:tblGrid>
              <w:gridCol w:w="992"/>
              <w:gridCol w:w="7886"/>
            </w:tblGrid>
            <w:tr w:rsidR="00691C06" w:rsidRPr="00B9327B" w:rsidTr="00F01D23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single" w:sz="4" w:space="0" w:color="000000" w:themeColor="text1"/>
                    <w:bottom w:val="nil"/>
                  </w:tcBorders>
                </w:tcPr>
                <w:p w:rsidR="00691C06" w:rsidRPr="00B9327B" w:rsidRDefault="00F96B0B" w:rsidP="00773202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  <w:r w:rsidRPr="00CA6289">
                    <w:rPr>
                      <w:rFonts w:ascii="Times New Roman" w:hAnsi="Times New Roman" w:cs="Times New Roman" w:hint="eastAsia"/>
                      <w:b/>
                      <w:szCs w:val="21"/>
                    </w:rPr>
                    <w:t>就诊时的病情状态（医生填写）</w:t>
                  </w:r>
                </w:p>
              </w:tc>
            </w:tr>
            <w:tr w:rsidR="00691C06" w:rsidRPr="00B9327B" w:rsidTr="00F01D23">
              <w:trPr>
                <w:jc w:val="center"/>
              </w:trPr>
              <w:tc>
                <w:tcPr>
                  <w:tcW w:w="8878" w:type="dxa"/>
                  <w:gridSpan w:val="2"/>
                  <w:tcBorders>
                    <w:top w:val="nil"/>
                    <w:bottom w:val="nil"/>
                  </w:tcBorders>
                </w:tcPr>
                <w:p w:rsidR="00691C06" w:rsidRPr="00B9327B" w:rsidRDefault="00691C06" w:rsidP="00F01D23">
                  <w:pPr>
                    <w:rPr>
                      <w:rFonts w:ascii="Times New Roman" w:hAnsi="Times New Roman" w:cs="Times New Roman"/>
                      <w:b/>
                      <w:szCs w:val="21"/>
                    </w:rPr>
                  </w:pPr>
                </w:p>
              </w:tc>
            </w:tr>
            <w:tr w:rsidR="00691C06" w:rsidRPr="00B9327B" w:rsidTr="00F01D23">
              <w:trPr>
                <w:jc w:val="center"/>
              </w:trPr>
              <w:tc>
                <w:tcPr>
                  <w:tcW w:w="992" w:type="dxa"/>
                  <w:tcBorders>
                    <w:top w:val="nil"/>
                  </w:tcBorders>
                </w:tcPr>
                <w:p w:rsidR="00691C06" w:rsidRPr="000A7AC5" w:rsidRDefault="00691C06" w:rsidP="00F01D23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0A7AC5">
                    <w:rPr>
                      <w:rFonts w:ascii="Times New Roman" w:hAnsi="Times New Roman" w:cs="Times New Roman"/>
                      <w:szCs w:val="21"/>
                    </w:rPr>
                    <w:t>1</w:t>
                  </w:r>
                </w:p>
              </w:tc>
              <w:tc>
                <w:tcPr>
                  <w:tcW w:w="7886" w:type="dxa"/>
                  <w:tcBorders>
                    <w:top w:val="nil"/>
                  </w:tcBorders>
                </w:tcPr>
                <w:p w:rsidR="00691C06" w:rsidRPr="000A7AC5" w:rsidRDefault="00F96B0B" w:rsidP="004814B3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您此次来看病，最迫切、最需要改善的是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____________(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只填写一个症状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)</w:t>
                  </w:r>
                </w:p>
              </w:tc>
            </w:tr>
            <w:tr w:rsidR="00691C06" w:rsidRPr="00B9327B" w:rsidTr="00F01D23">
              <w:trPr>
                <w:jc w:val="center"/>
              </w:trPr>
              <w:tc>
                <w:tcPr>
                  <w:tcW w:w="992" w:type="dxa"/>
                </w:tcPr>
                <w:p w:rsidR="00691C06" w:rsidRPr="00B9327B" w:rsidRDefault="00691C06" w:rsidP="00F01D23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2</w:t>
                  </w:r>
                </w:p>
              </w:tc>
              <w:tc>
                <w:tcPr>
                  <w:tcW w:w="7886" w:type="dxa"/>
                </w:tcPr>
                <w:p w:rsidR="00691C06" w:rsidRPr="00B9327B" w:rsidRDefault="004814B3" w:rsidP="004814B3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您上面提到的症状，请评估一下严重程度：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轻度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中度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较重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  </w:t>
                  </w:r>
                  <w:r w:rsidRPr="00CA6289">
                    <w:rPr>
                      <w:rFonts w:asciiTheme="minorEastAsia" w:hAnsiTheme="minorEastAsia" w:cs="Times New Roman" w:hint="eastAsia"/>
                      <w:szCs w:val="21"/>
                    </w:rPr>
                    <w:t>□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严重</w:t>
                  </w:r>
                </w:p>
              </w:tc>
            </w:tr>
            <w:tr w:rsidR="00691C06" w:rsidRPr="00B9327B" w:rsidTr="00F01D23">
              <w:trPr>
                <w:jc w:val="center"/>
              </w:trPr>
              <w:tc>
                <w:tcPr>
                  <w:tcW w:w="992" w:type="dxa"/>
                </w:tcPr>
                <w:p w:rsidR="00691C06" w:rsidRPr="00B9327B" w:rsidRDefault="00691C06" w:rsidP="00F01D23">
                  <w:pPr>
                    <w:jc w:val="center"/>
                    <w:rPr>
                      <w:rFonts w:ascii="Times New Roman" w:hAnsi="Times New Roman" w:cs="Times New Roman"/>
                      <w:szCs w:val="21"/>
                    </w:rPr>
                  </w:pPr>
                  <w:r w:rsidRPr="00B9327B">
                    <w:rPr>
                      <w:rFonts w:ascii="Times New Roman" w:hAnsi="Times New Roman" w:cs="Times New Roman" w:hint="eastAsia"/>
                      <w:szCs w:val="21"/>
                    </w:rPr>
                    <w:t>3</w:t>
                  </w:r>
                </w:p>
              </w:tc>
              <w:tc>
                <w:tcPr>
                  <w:tcW w:w="7886" w:type="dxa"/>
                </w:tcPr>
                <w:p w:rsidR="004814B3" w:rsidRPr="00CA6289" w:rsidRDefault="004814B3" w:rsidP="004814B3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如果患者还有其他的主症及伴随症状，请如实填写。</w:t>
                  </w:r>
                </w:p>
                <w:p w:rsidR="00691C06" w:rsidRPr="00B9327B" w:rsidRDefault="004814B3" w:rsidP="004814B3">
                  <w:pPr>
                    <w:rPr>
                      <w:rFonts w:ascii="Times New Roman" w:hAnsi="Times New Roman" w:cs="Times New Roman"/>
                      <w:szCs w:val="21"/>
                    </w:rPr>
                  </w:pP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主症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 xml:space="preserve">________________________   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伴随症状：</w:t>
                  </w:r>
                  <w:r w:rsidRPr="00CA6289">
                    <w:rPr>
                      <w:rFonts w:ascii="Times New Roman" w:hAnsi="Times New Roman" w:cs="Times New Roman" w:hint="eastAsia"/>
                      <w:szCs w:val="21"/>
                    </w:rPr>
                    <w:t>________________________</w:t>
                  </w:r>
                </w:p>
              </w:tc>
            </w:tr>
          </w:tbl>
          <w:p w:rsidR="00691C06" w:rsidRPr="00B9327B" w:rsidRDefault="00691C06" w:rsidP="00F01D23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91C06" w:rsidRPr="00B9327B" w:rsidTr="0068053D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jc w:val="center"/>
        </w:trPr>
        <w:tc>
          <w:tcPr>
            <w:tcW w:w="9094" w:type="dxa"/>
            <w:gridSpan w:val="3"/>
            <w:tcBorders>
              <w:top w:val="nil"/>
              <w:bottom w:val="nil"/>
            </w:tcBorders>
          </w:tcPr>
          <w:p w:rsidR="00691C06" w:rsidRDefault="00591CAF" w:rsidP="00720CC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b/>
                <w:szCs w:val="21"/>
              </w:rPr>
              <w:lastRenderedPageBreak/>
              <w:t>治疗效果评估（医生填写）</w:t>
            </w:r>
          </w:p>
          <w:p w:rsidR="0068053D" w:rsidRPr="00B9327B" w:rsidRDefault="0068053D" w:rsidP="00720CC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773202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认为，患者最迫切、最需要改善的症状缓解了吗？</w:t>
            </w:r>
            <w:r w:rsidR="0068053D"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773202" w:rsidRPr="00CA6289">
              <w:rPr>
                <w:rFonts w:asciiTheme="minorEastAsia" w:hAnsiTheme="minorEastAsia" w:cs="Times New Roman" w:hint="eastAsia"/>
                <w:szCs w:val="21"/>
              </w:rPr>
              <w:t>根本没缓解</w:t>
            </w:r>
            <w:r w:rsidR="00773202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773202">
              <w:rPr>
                <w:rFonts w:ascii="Times New Roman" w:hAnsi="Times New Roman" w:cs="Times New Roman" w:hint="eastAsia"/>
                <w:szCs w:val="21"/>
              </w:rPr>
              <w:t>很少缓解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773202" w:rsidRPr="00CA6289">
              <w:rPr>
                <w:rFonts w:asciiTheme="minorEastAsia" w:hAnsiTheme="minorEastAsia" w:cs="Times New Roman" w:hint="eastAsia"/>
                <w:szCs w:val="21"/>
              </w:rPr>
              <w:t>缓解（一般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773202">
              <w:rPr>
                <w:rFonts w:ascii="Times New Roman" w:hAnsi="Times New Roman" w:cs="Times New Roman" w:hint="eastAsia"/>
                <w:szCs w:val="21"/>
              </w:rPr>
              <w:t>多数缓解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773202">
              <w:rPr>
                <w:rFonts w:ascii="Times New Roman" w:hAnsi="Times New Roman" w:cs="Times New Roman" w:hint="eastAsia"/>
                <w:szCs w:val="21"/>
              </w:rPr>
              <w:t>完全缓解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3F7E14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患者的其他主症和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或伴随症状有改善吗？</w:t>
            </w:r>
          </w:p>
          <w:p w:rsidR="0068053D" w:rsidRDefault="0068053D" w:rsidP="009168A8">
            <w:pPr>
              <w:rPr>
                <w:rFonts w:asciiTheme="minorEastAsia" w:hAnsiTheme="minorEastAsia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9168A8" w:rsidRPr="00CA6289">
              <w:rPr>
                <w:rFonts w:asciiTheme="minorEastAsia" w:hAnsiTheme="minorEastAsia" w:cs="Times New Roman" w:hint="eastAsia"/>
                <w:szCs w:val="21"/>
              </w:rPr>
              <w:t>有改善</w:t>
            </w:r>
            <w:r w:rsidR="009168A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9168A8" w:rsidRPr="00CA6289">
              <w:rPr>
                <w:rFonts w:asciiTheme="minorEastAsia" w:hAnsiTheme="minorEastAsia" w:cs="Times New Roman" w:hint="eastAsia"/>
                <w:szCs w:val="21"/>
              </w:rPr>
              <w:t>没有改善</w:t>
            </w:r>
            <w:r w:rsidR="009168A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9168A8" w:rsidRPr="00CA6289">
              <w:rPr>
                <w:rFonts w:asciiTheme="minorEastAsia" w:hAnsiTheme="minorEastAsia" w:cs="Times New Roman" w:hint="eastAsia"/>
                <w:szCs w:val="21"/>
              </w:rPr>
              <w:t>无其他不适</w:t>
            </w:r>
          </w:p>
          <w:p w:rsidR="009168A8" w:rsidRPr="00B9327B" w:rsidRDefault="009168A8" w:rsidP="009168A8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如果您选择“有改善”，请告诉我们在哪些方面有改善？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_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ind w:firstLineChars="150" w:firstLine="315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34328A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认为患者的身体状况好多了吗？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34328A" w:rsidRPr="00CA6289">
              <w:rPr>
                <w:rFonts w:asciiTheme="minorEastAsia" w:hAnsiTheme="minorEastAsia" w:cs="Times New Roman" w:hint="eastAsia"/>
                <w:szCs w:val="21"/>
              </w:rPr>
              <w:t>根本没好</w:t>
            </w:r>
            <w:r w:rsidR="0034328A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34328A" w:rsidRPr="00CA6289">
              <w:rPr>
                <w:rFonts w:asciiTheme="minorEastAsia" w:hAnsiTheme="minorEastAsia" w:cs="Times New Roman" w:hint="eastAsia"/>
                <w:szCs w:val="21"/>
              </w:rPr>
              <w:t>很少好</w:t>
            </w:r>
            <w:r w:rsidR="0034328A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34328A" w:rsidRPr="00CA6289">
              <w:rPr>
                <w:rFonts w:asciiTheme="minorEastAsia" w:hAnsiTheme="minorEastAsia" w:cs="Times New Roman" w:hint="eastAsia"/>
                <w:szCs w:val="21"/>
              </w:rPr>
              <w:t>好（一般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34328A" w:rsidRPr="00CA6289">
              <w:rPr>
                <w:rFonts w:asciiTheme="minorEastAsia" w:hAnsiTheme="minorEastAsia" w:cs="Times New Roman" w:hint="eastAsia"/>
                <w:szCs w:val="21"/>
              </w:rPr>
              <w:t>多数好</w:t>
            </w:r>
            <w:r w:rsidR="0034328A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34328A">
              <w:rPr>
                <w:rFonts w:ascii="Times New Roman" w:hAnsi="Times New Roman" w:cs="Times New Roman" w:hint="eastAsia"/>
                <w:szCs w:val="21"/>
              </w:rPr>
              <w:t>完全好了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F6024D" w:rsidP="00F01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对于该患者的疗效，您的判断依据有哪些？</w:t>
            </w:r>
          </w:p>
          <w:p w:rsidR="0068053D" w:rsidRPr="00B9327B" w:rsidRDefault="0068053D" w:rsidP="00DB4E86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主症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伴随症状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患者的心理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患者的社会功能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医生的体检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实验室指标</w:t>
            </w:r>
            <w:r w:rsidR="00DB4E86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B4E86" w:rsidRPr="00CA6289">
              <w:rPr>
                <w:rFonts w:asciiTheme="minorEastAsia" w:hAnsiTheme="minorEastAsia" w:cs="Times New Roman" w:hint="eastAsia"/>
                <w:szCs w:val="21"/>
              </w:rPr>
              <w:t>照顾者或家属提供的信息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327B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C70FF8" w:rsidP="00F01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您认为，患者的实际疗效符合您的治疗预期吗？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70FF8" w:rsidRPr="00CA6289">
              <w:rPr>
                <w:rFonts w:asciiTheme="minorEastAsia" w:hAnsiTheme="minorEastAsia" w:cs="Times New Roman" w:hint="eastAsia"/>
                <w:szCs w:val="21"/>
              </w:rPr>
              <w:t>根本不符合</w:t>
            </w:r>
            <w:r w:rsidR="00C70FF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70FF8" w:rsidRPr="00CA6289">
              <w:rPr>
                <w:rFonts w:asciiTheme="minorEastAsia" w:hAnsiTheme="minorEastAsia" w:cs="Times New Roman" w:hint="eastAsia"/>
                <w:szCs w:val="21"/>
              </w:rPr>
              <w:t>很少符合</w:t>
            </w:r>
            <w:r w:rsidR="00C70FF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70FF8" w:rsidRPr="00CA6289">
              <w:rPr>
                <w:rFonts w:asciiTheme="minorEastAsia" w:hAnsiTheme="minorEastAsia" w:cs="Times New Roman" w:hint="eastAsia"/>
                <w:szCs w:val="21"/>
              </w:rPr>
              <w:t>符合（一般）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70FF8" w:rsidRPr="00CA6289">
              <w:rPr>
                <w:rFonts w:asciiTheme="minorEastAsia" w:hAnsiTheme="minorEastAsia" w:cs="Times New Roman" w:hint="eastAsia"/>
                <w:szCs w:val="21"/>
              </w:rPr>
              <w:t>多数符合</w:t>
            </w:r>
            <w:r w:rsidR="00C70FF8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70FF8">
              <w:rPr>
                <w:rFonts w:ascii="Times New Roman" w:hAnsi="Times New Roman" w:cs="Times New Roman" w:hint="eastAsia"/>
                <w:szCs w:val="21"/>
              </w:rPr>
              <w:t>完全符合</w:t>
            </w:r>
          </w:p>
          <w:p w:rsidR="0068053D" w:rsidRPr="00B9327B" w:rsidRDefault="004D0805" w:rsidP="00F01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Theme="minorEastAsia" w:hAnsiTheme="minorEastAsia" w:cs="Times New Roman" w:hint="eastAsia"/>
                <w:szCs w:val="21"/>
              </w:rPr>
              <w:t>如果您认为患者的实际疗效受到了其他因素的影响，请写下来。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  <w:bottom w:val="nil"/>
            </w:tcBorders>
          </w:tcPr>
          <w:p w:rsidR="0068053D" w:rsidRPr="00B9327B" w:rsidRDefault="0068053D" w:rsidP="00F01D2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8178" w:type="dxa"/>
            <w:tcBorders>
              <w:top w:val="nil"/>
              <w:bottom w:val="nil"/>
            </w:tcBorders>
          </w:tcPr>
          <w:p w:rsidR="0068053D" w:rsidRPr="00B9327B" w:rsidRDefault="009D40B2" w:rsidP="00F01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如果患者治疗以后，出现了新的症状或体征，请逐一列出，并给出原因。</w:t>
            </w:r>
          </w:p>
          <w:p w:rsidR="0068053D" w:rsidRPr="00B9327B" w:rsidRDefault="008137C5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新出现的症状或体征：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</w:t>
            </w:r>
          </w:p>
          <w:p w:rsidR="00D6008D" w:rsidRDefault="0068053D" w:rsidP="00D6008D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5B3CB9" w:rsidRPr="00CA6289">
              <w:rPr>
                <w:rFonts w:asciiTheme="minorEastAsia" w:hAnsiTheme="minorEastAsia" w:cs="Times New Roman" w:hint="eastAsia"/>
                <w:szCs w:val="21"/>
              </w:rPr>
              <w:t>与病机转归吻合，治疗有效</w:t>
            </w:r>
            <w:r w:rsidR="005B3CB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5B3CB9" w:rsidRPr="00CA6289">
              <w:rPr>
                <w:rFonts w:asciiTheme="minorEastAsia" w:hAnsiTheme="minorEastAsia" w:cs="Times New Roman" w:hint="eastAsia"/>
                <w:szCs w:val="21"/>
              </w:rPr>
              <w:t>失治或误治</w:t>
            </w:r>
            <w:r w:rsidR="005B3CB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1C04A7" w:rsidRPr="00CA6289">
              <w:rPr>
                <w:rFonts w:asciiTheme="minorEastAsia" w:hAnsiTheme="minorEastAsia" w:cs="Times New Roman" w:hint="eastAsia"/>
                <w:szCs w:val="21"/>
              </w:rPr>
              <w:t>患者体质</w:t>
            </w:r>
            <w:r w:rsidR="001C04A7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1C04A7">
              <w:rPr>
                <w:rFonts w:ascii="Times New Roman" w:hAnsi="Times New Roman" w:cs="Times New Roman" w:hint="eastAsia"/>
                <w:szCs w:val="21"/>
              </w:rPr>
              <w:t>外界刺激</w:t>
            </w:r>
            <w:r w:rsidR="001C04A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  <w:p w:rsidR="00D6008D" w:rsidRDefault="0068053D" w:rsidP="00D6008D">
            <w:pPr>
              <w:rPr>
                <w:rFonts w:asciiTheme="minorEastAsia" w:hAnsiTheme="minorEastAsia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E05D9" w:rsidRPr="00CA6289">
              <w:rPr>
                <w:rFonts w:asciiTheme="minorEastAsia" w:hAnsiTheme="minorEastAsia" w:cs="Times New Roman" w:hint="eastAsia"/>
                <w:szCs w:val="21"/>
              </w:rPr>
              <w:t>中药使用不当，如药材质量、配伍、煎服法等</w:t>
            </w:r>
            <w:r w:rsidR="00CE05D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CE05D9" w:rsidRPr="00CA6289">
              <w:rPr>
                <w:rFonts w:asciiTheme="minorEastAsia" w:hAnsiTheme="minorEastAsia" w:cs="Times New Roman" w:hint="eastAsia"/>
                <w:szCs w:val="21"/>
              </w:rPr>
              <w:t>中西药合并用药互相影响</w:t>
            </w:r>
            <w:r w:rsidR="00CE05D9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</w:p>
          <w:p w:rsidR="0068053D" w:rsidRPr="00B9327B" w:rsidRDefault="0068053D" w:rsidP="00D6008D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6008D" w:rsidRPr="00CA6289">
              <w:rPr>
                <w:rFonts w:asciiTheme="minorEastAsia" w:hAnsiTheme="minorEastAsia" w:cs="Times New Roman" w:hint="eastAsia"/>
                <w:szCs w:val="21"/>
              </w:rPr>
              <w:t>患者服用其他药物引起</w:t>
            </w:r>
            <w:r w:rsidR="00D6008D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D6008D" w:rsidRPr="00CA6289">
              <w:rPr>
                <w:rFonts w:asciiTheme="minorEastAsia" w:hAnsiTheme="minorEastAsia" w:cs="Times New Roman" w:hint="eastAsia"/>
                <w:szCs w:val="21"/>
              </w:rPr>
              <w:t>患者出现了新的疾病</w:t>
            </w:r>
          </w:p>
        </w:tc>
      </w:tr>
      <w:tr w:rsidR="0068053D" w:rsidRPr="00B9327B" w:rsidTr="00F01D23">
        <w:tblPrEx>
          <w:tblBorders>
            <w:top w:val="single" w:sz="4" w:space="0" w:color="000000" w:themeColor="text1"/>
            <w:bottom w:val="single" w:sz="4" w:space="0" w:color="000000" w:themeColor="text1"/>
          </w:tblBorders>
        </w:tblPrEx>
        <w:trPr>
          <w:gridAfter w:val="1"/>
          <w:wAfter w:w="198" w:type="dxa"/>
          <w:jc w:val="center"/>
        </w:trPr>
        <w:tc>
          <w:tcPr>
            <w:tcW w:w="718" w:type="dxa"/>
            <w:tcBorders>
              <w:top w:val="nil"/>
            </w:tcBorders>
          </w:tcPr>
          <w:p w:rsidR="0068053D" w:rsidRPr="00B9327B" w:rsidRDefault="0068053D" w:rsidP="00F01D23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B9327B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8178" w:type="dxa"/>
            <w:tcBorders>
              <w:top w:val="nil"/>
            </w:tcBorders>
          </w:tcPr>
          <w:p w:rsidR="0068053D" w:rsidRPr="00B9327B" w:rsidRDefault="00F565CB" w:rsidP="00F01D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="Times New Roman" w:hAnsi="Times New Roman" w:cs="Times New Roman" w:hint="eastAsia"/>
                <w:szCs w:val="21"/>
              </w:rPr>
              <w:t>请给出您对患者的进一步处理措施，并说明原因。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F565CB" w:rsidRPr="00CA6289">
              <w:rPr>
                <w:rFonts w:asciiTheme="minorEastAsia" w:hAnsiTheme="minorEastAsia" w:cs="Times New Roman" w:hint="eastAsia"/>
                <w:szCs w:val="21"/>
              </w:rPr>
              <w:t>病情改善，终止治疗</w:t>
            </w:r>
            <w:r w:rsidR="00F565CB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F565CB" w:rsidRPr="00CA6289">
              <w:rPr>
                <w:rFonts w:asciiTheme="minorEastAsia" w:hAnsiTheme="minorEastAsia" w:cs="Times New Roman" w:hint="eastAsia"/>
                <w:szCs w:val="21"/>
              </w:rPr>
              <w:t>病情改善，续用前方巩固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081195" w:rsidRPr="00CA6289">
              <w:rPr>
                <w:rFonts w:asciiTheme="minorEastAsia" w:hAnsiTheme="minorEastAsia" w:cs="Times New Roman" w:hint="eastAsia"/>
                <w:szCs w:val="21"/>
              </w:rPr>
              <w:t>病情未见明显变化，续用前方</w:t>
            </w:r>
            <w:r w:rsidR="00081195">
              <w:rPr>
                <w:rFonts w:asciiTheme="minorEastAsia" w:hAnsiTheme="minorEastAsia" w:cs="Times New Roman" w:hint="eastAsia"/>
                <w:szCs w:val="21"/>
              </w:rPr>
              <w:t xml:space="preserve"> </w:t>
            </w: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081195" w:rsidRPr="00CA6289">
              <w:rPr>
                <w:rFonts w:asciiTheme="minorEastAsia" w:hAnsiTheme="minorEastAsia" w:cs="Times New Roman" w:hint="eastAsia"/>
                <w:szCs w:val="21"/>
              </w:rPr>
              <w:t>病情未见明显变化，治法不变，调整处方</w:t>
            </w:r>
          </w:p>
          <w:p w:rsidR="0068053D" w:rsidRPr="009F130E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59086B" w:rsidRPr="00CA6289">
              <w:rPr>
                <w:rFonts w:asciiTheme="minorEastAsia" w:hAnsiTheme="minorEastAsia" w:cs="Times New Roman" w:hint="eastAsia"/>
                <w:szCs w:val="21"/>
              </w:rPr>
              <w:t>病情未见明显变化，调整辨证思路，改变治法</w:t>
            </w:r>
          </w:p>
          <w:p w:rsidR="0068053D" w:rsidRPr="00B9327B" w:rsidRDefault="0068053D" w:rsidP="00F01D23">
            <w:pPr>
              <w:rPr>
                <w:rFonts w:ascii="Times New Roman" w:hAnsi="Times New Roman" w:cs="Times New Roman"/>
                <w:szCs w:val="21"/>
              </w:rPr>
            </w:pPr>
            <w:r w:rsidRPr="009F130E">
              <w:rPr>
                <w:rFonts w:ascii="Times New Roman" w:hAnsi="Times New Roman" w:cs="Times New Roman" w:hint="eastAsia"/>
                <w:szCs w:val="21"/>
              </w:rPr>
              <w:t>□</w:t>
            </w:r>
            <w:r w:rsidR="0059086B" w:rsidRPr="00CA6289">
              <w:rPr>
                <w:rFonts w:asciiTheme="minorEastAsia" w:hAnsiTheme="minorEastAsia" w:cs="Times New Roman" w:hint="eastAsia"/>
                <w:szCs w:val="21"/>
              </w:rPr>
              <w:t>病情改善，调整治疗方向，改变治法</w:t>
            </w:r>
          </w:p>
          <w:p w:rsidR="0068053D" w:rsidRPr="00B9327B" w:rsidRDefault="0059086B" w:rsidP="00F01D23">
            <w:pPr>
              <w:rPr>
                <w:rFonts w:ascii="Times New Roman" w:hAnsi="Times New Roman" w:cs="Times New Roman"/>
                <w:szCs w:val="21"/>
              </w:rPr>
            </w:pPr>
            <w:r w:rsidRPr="00CA6289">
              <w:rPr>
                <w:rFonts w:asciiTheme="minorEastAsia" w:hAnsiTheme="minorEastAsia" w:cs="Times New Roman" w:hint="eastAsia"/>
                <w:szCs w:val="21"/>
              </w:rPr>
              <w:t>请对您的选择进行说明：</w:t>
            </w:r>
            <w:r w:rsidRPr="00CA6289">
              <w:rPr>
                <w:rFonts w:ascii="Times New Roman" w:hAnsi="Times New Roman" w:cs="Times New Roman" w:hint="eastAsia"/>
                <w:szCs w:val="21"/>
              </w:rPr>
              <w:t>____________________</w:t>
            </w:r>
          </w:p>
        </w:tc>
      </w:tr>
    </w:tbl>
    <w:p w:rsidR="00691C06" w:rsidRDefault="00691C06" w:rsidP="004B5FD9">
      <w:pPr>
        <w:ind w:firstLine="420"/>
      </w:pPr>
    </w:p>
    <w:sectPr w:rsidR="00691C06" w:rsidSect="00895D4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663" w:bottom="1440" w:left="663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3E2F" w:rsidRDefault="008F3E2F" w:rsidP="001F27CF">
      <w:r>
        <w:separator/>
      </w:r>
    </w:p>
  </w:endnote>
  <w:endnote w:type="continuationSeparator" w:id="0">
    <w:p w:rsidR="008F3E2F" w:rsidRDefault="008F3E2F" w:rsidP="001F2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E100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05917551"/>
      <w:docPartObj>
        <w:docPartGallery w:val="Page Numbers (Bottom of Page)"/>
        <w:docPartUnique/>
      </w:docPartObj>
    </w:sdtPr>
    <w:sdtEndPr/>
    <w:sdtContent>
      <w:p w:rsidR="005F3517" w:rsidRDefault="001F27CF">
        <w:pPr>
          <w:pStyle w:val="Footer"/>
          <w:jc w:val="center"/>
        </w:pPr>
        <w:r>
          <w:fldChar w:fldCharType="begin"/>
        </w:r>
        <w:r w:rsidR="009C5F65">
          <w:instrText xml:space="preserve"> PAGE   \* MERGEFORMAT </w:instrText>
        </w:r>
        <w:r>
          <w:fldChar w:fldCharType="separate"/>
        </w:r>
        <w:r w:rsidR="00E94B1F" w:rsidRPr="00E94B1F">
          <w:rPr>
            <w:noProof/>
            <w:lang w:val="zh-CN"/>
          </w:rPr>
          <w:t>1</w:t>
        </w:r>
        <w:r>
          <w:fldChar w:fldCharType="end"/>
        </w:r>
      </w:p>
    </w:sdtContent>
  </w:sdt>
  <w:p w:rsidR="005F3517" w:rsidRDefault="008F3E2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E100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3E2F" w:rsidRDefault="008F3E2F" w:rsidP="001F27CF">
      <w:r>
        <w:separator/>
      </w:r>
    </w:p>
  </w:footnote>
  <w:footnote w:type="continuationSeparator" w:id="0">
    <w:p w:rsidR="008F3E2F" w:rsidRDefault="008F3E2F" w:rsidP="001F27C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E100B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E100B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00B3" w:rsidRDefault="00E100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8"/>
  </w:docVars>
  <w:rsids>
    <w:rsidRoot w:val="009C5F65"/>
    <w:rsid w:val="0005723A"/>
    <w:rsid w:val="00081195"/>
    <w:rsid w:val="0009244B"/>
    <w:rsid w:val="000B0ED0"/>
    <w:rsid w:val="000C49C8"/>
    <w:rsid w:val="0014245E"/>
    <w:rsid w:val="001446A7"/>
    <w:rsid w:val="001C04A7"/>
    <w:rsid w:val="001E564D"/>
    <w:rsid w:val="001F27CF"/>
    <w:rsid w:val="002316FE"/>
    <w:rsid w:val="00276C9C"/>
    <w:rsid w:val="002E31EA"/>
    <w:rsid w:val="002E5AE8"/>
    <w:rsid w:val="002F4268"/>
    <w:rsid w:val="00304A79"/>
    <w:rsid w:val="0034328A"/>
    <w:rsid w:val="0039552E"/>
    <w:rsid w:val="0039637B"/>
    <w:rsid w:val="003F7E14"/>
    <w:rsid w:val="004814B3"/>
    <w:rsid w:val="004B5FD9"/>
    <w:rsid w:val="004D0805"/>
    <w:rsid w:val="004E28A0"/>
    <w:rsid w:val="00543126"/>
    <w:rsid w:val="0059086B"/>
    <w:rsid w:val="00591CAF"/>
    <w:rsid w:val="005B3CB9"/>
    <w:rsid w:val="00611D11"/>
    <w:rsid w:val="006426ED"/>
    <w:rsid w:val="0068053D"/>
    <w:rsid w:val="00691C06"/>
    <w:rsid w:val="006C3DB8"/>
    <w:rsid w:val="007114FD"/>
    <w:rsid w:val="00715B77"/>
    <w:rsid w:val="00716B51"/>
    <w:rsid w:val="00720CC1"/>
    <w:rsid w:val="00773202"/>
    <w:rsid w:val="008137C5"/>
    <w:rsid w:val="008A69FF"/>
    <w:rsid w:val="008F3E2F"/>
    <w:rsid w:val="009168A8"/>
    <w:rsid w:val="00927056"/>
    <w:rsid w:val="0095339A"/>
    <w:rsid w:val="009958B0"/>
    <w:rsid w:val="009C5F65"/>
    <w:rsid w:val="009D40B2"/>
    <w:rsid w:val="009F130E"/>
    <w:rsid w:val="00A838F1"/>
    <w:rsid w:val="00AA7BA6"/>
    <w:rsid w:val="00AD5056"/>
    <w:rsid w:val="00BB3BA2"/>
    <w:rsid w:val="00BC454F"/>
    <w:rsid w:val="00BC49E2"/>
    <w:rsid w:val="00BF77AF"/>
    <w:rsid w:val="00C70FF8"/>
    <w:rsid w:val="00CB11D9"/>
    <w:rsid w:val="00CC765A"/>
    <w:rsid w:val="00CD30D8"/>
    <w:rsid w:val="00CE05D9"/>
    <w:rsid w:val="00CE1BA1"/>
    <w:rsid w:val="00D241C4"/>
    <w:rsid w:val="00D6008D"/>
    <w:rsid w:val="00DB4E86"/>
    <w:rsid w:val="00DD4741"/>
    <w:rsid w:val="00E100B3"/>
    <w:rsid w:val="00E73D79"/>
    <w:rsid w:val="00E77D38"/>
    <w:rsid w:val="00E94B1F"/>
    <w:rsid w:val="00E95E84"/>
    <w:rsid w:val="00EC7514"/>
    <w:rsid w:val="00F32D29"/>
    <w:rsid w:val="00F565CB"/>
    <w:rsid w:val="00F6024D"/>
    <w:rsid w:val="00F96B0B"/>
    <w:rsid w:val="00F97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F65"/>
    <w:pPr>
      <w:widowControl w:val="0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5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F65"/>
    <w:rPr>
      <w:sz w:val="18"/>
      <w:szCs w:val="18"/>
    </w:rPr>
  </w:style>
  <w:style w:type="table" w:styleId="TableGrid">
    <w:name w:val="Table Grid"/>
    <w:basedOn w:val="TableNormal"/>
    <w:uiPriority w:val="59"/>
    <w:rsid w:val="009C5F65"/>
    <w:pPr>
      <w:ind w:firstLineChars="0"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10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00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0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0B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00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0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0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0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F65"/>
    <w:pPr>
      <w:widowControl w:val="0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5F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5F65"/>
    <w:rPr>
      <w:sz w:val="18"/>
      <w:szCs w:val="18"/>
    </w:rPr>
  </w:style>
  <w:style w:type="table" w:styleId="TableGrid">
    <w:name w:val="Table Grid"/>
    <w:basedOn w:val="TableNormal"/>
    <w:uiPriority w:val="59"/>
    <w:rsid w:val="009C5F65"/>
    <w:pPr>
      <w:ind w:firstLineChars="0" w:firstLine="0"/>
      <w:jc w:val="left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100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100B3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0B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0B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00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0B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0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0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0B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11</Words>
  <Characters>4895</Characters>
  <Application>Microsoft Office Word</Application>
  <DocSecurity>0</DocSecurity>
  <Lines>222</Lines>
  <Paragraphs>2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yh</dc:creator>
  <cp:lastModifiedBy>LAMIRA</cp:lastModifiedBy>
  <cp:revision>2</cp:revision>
  <dcterms:created xsi:type="dcterms:W3CDTF">2019-10-31T16:04:00Z</dcterms:created>
  <dcterms:modified xsi:type="dcterms:W3CDTF">2019-10-31T16:04:00Z</dcterms:modified>
</cp:coreProperties>
</file>